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F01B" w14:textId="6A5371D9" w:rsidR="000D0ADE" w:rsidRPr="002C691C" w:rsidRDefault="00FB331C" w:rsidP="000D0ADE">
      <w:pPr>
        <w:rPr>
          <w:rFonts w:ascii="Arial" w:hAnsi="Arial" w:cs="Arial"/>
          <w:b/>
          <w:bCs/>
          <w:sz w:val="24"/>
          <w:szCs w:val="24"/>
        </w:rPr>
      </w:pPr>
      <w:bookmarkStart w:id="0" w:name="_Hlk100267647"/>
      <w:r w:rsidRPr="002C691C">
        <w:rPr>
          <w:rFonts w:ascii="Arial" w:hAnsi="Arial" w:cs="Arial"/>
          <w:b/>
          <w:bCs/>
          <w:sz w:val="24"/>
          <w:szCs w:val="24"/>
        </w:rPr>
        <w:t>S</w:t>
      </w:r>
      <w:r w:rsidR="00C62822" w:rsidRPr="002C691C">
        <w:rPr>
          <w:rFonts w:ascii="Arial" w:hAnsi="Arial" w:cs="Arial"/>
          <w:b/>
          <w:bCs/>
          <w:sz w:val="24"/>
          <w:szCs w:val="24"/>
        </w:rPr>
        <w:t>3</w:t>
      </w:r>
      <w:r w:rsidRPr="002C691C">
        <w:rPr>
          <w:rFonts w:ascii="Arial" w:hAnsi="Arial" w:cs="Arial"/>
          <w:b/>
          <w:bCs/>
          <w:sz w:val="24"/>
          <w:szCs w:val="24"/>
        </w:rPr>
        <w:t xml:space="preserve"> </w:t>
      </w:r>
      <w:r w:rsidR="000D0ADE" w:rsidRPr="002C691C">
        <w:rPr>
          <w:rFonts w:ascii="Arial" w:hAnsi="Arial" w:cs="Arial"/>
          <w:b/>
          <w:bCs/>
          <w:sz w:val="24"/>
          <w:szCs w:val="24"/>
        </w:rPr>
        <w:t>Table. Patients’ characteristics stratified by the period of admission to the hotel</w:t>
      </w:r>
    </w:p>
    <w:tbl>
      <w:tblPr>
        <w:tblStyle w:val="PlainTable21"/>
        <w:tblW w:w="9781" w:type="dxa"/>
        <w:tblLook w:val="04A0" w:firstRow="1" w:lastRow="0" w:firstColumn="1" w:lastColumn="0" w:noHBand="0" w:noVBand="1"/>
      </w:tblPr>
      <w:tblGrid>
        <w:gridCol w:w="3217"/>
        <w:gridCol w:w="1847"/>
        <w:gridCol w:w="1807"/>
        <w:gridCol w:w="1672"/>
        <w:gridCol w:w="1238"/>
      </w:tblGrid>
      <w:tr w:rsidR="000D0ADE" w:rsidRPr="0088199E" w14:paraId="093186D7" w14:textId="77777777" w:rsidTr="001B6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62B9386E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</w:p>
        </w:tc>
        <w:tc>
          <w:tcPr>
            <w:tcW w:w="1847" w:type="dxa"/>
            <w:vAlign w:val="center"/>
          </w:tcPr>
          <w:p w14:paraId="76B6D163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2nd/3rd wave</w:t>
            </w:r>
          </w:p>
          <w:p w14:paraId="332CD5F9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Aug.</w:t>
            </w:r>
            <w:r w:rsidRPr="0088199E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2020 – Feb.</w:t>
            </w:r>
            <w:r w:rsidRPr="0088199E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2021</w:t>
            </w:r>
          </w:p>
        </w:tc>
        <w:tc>
          <w:tcPr>
            <w:tcW w:w="1807" w:type="dxa"/>
            <w:vAlign w:val="center"/>
          </w:tcPr>
          <w:p w14:paraId="5A1978CA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4th wave</w:t>
            </w:r>
          </w:p>
          <w:p w14:paraId="737DDC8D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Mar.</w:t>
            </w:r>
            <w:r w:rsidRPr="0088199E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2021 – Jun.</w:t>
            </w:r>
            <w:r w:rsidRPr="0088199E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2021</w:t>
            </w:r>
          </w:p>
        </w:tc>
        <w:tc>
          <w:tcPr>
            <w:tcW w:w="1672" w:type="dxa"/>
            <w:vAlign w:val="center"/>
          </w:tcPr>
          <w:p w14:paraId="3E82F200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5th wave</w:t>
            </w:r>
          </w:p>
          <w:p w14:paraId="284E0C58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Jul.</w:t>
            </w:r>
            <w:r w:rsidRPr="0088199E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2021 – Sep. 2021</w:t>
            </w:r>
          </w:p>
        </w:tc>
        <w:tc>
          <w:tcPr>
            <w:tcW w:w="1238" w:type="dxa"/>
            <w:vAlign w:val="center"/>
          </w:tcPr>
          <w:p w14:paraId="553C6668" w14:textId="77777777" w:rsidR="000D0ADE" w:rsidRPr="002C691C" w:rsidRDefault="000D0ADE" w:rsidP="001B6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</w:tr>
      <w:tr w:rsidR="00495958" w:rsidRPr="0088199E" w14:paraId="2DD4DB4D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718CC24D" w14:textId="028B8F58" w:rsidR="00495958" w:rsidRPr="002C691C" w:rsidRDefault="00495958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88199E"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  <w:t>N</w:t>
            </w:r>
            <w:r w:rsidR="00D94F15"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o. of patients</w:t>
            </w:r>
          </w:p>
        </w:tc>
        <w:tc>
          <w:tcPr>
            <w:tcW w:w="1847" w:type="dxa"/>
            <w:vAlign w:val="center"/>
          </w:tcPr>
          <w:p w14:paraId="4006ED52" w14:textId="3D2B77E2" w:rsidR="00495958" w:rsidRPr="002C691C" w:rsidRDefault="00D94F15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88199E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14</w:t>
            </w:r>
          </w:p>
        </w:tc>
        <w:tc>
          <w:tcPr>
            <w:tcW w:w="1807" w:type="dxa"/>
            <w:vAlign w:val="center"/>
          </w:tcPr>
          <w:p w14:paraId="64CB4B9D" w14:textId="4145C412" w:rsidR="00495958" w:rsidRPr="002C691C" w:rsidRDefault="00D94F15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88199E">
              <w:rPr>
                <w:rFonts w:ascii="Arial" w:eastAsia="Meiryo UI" w:hAnsi="Arial" w:cs="Arial"/>
                <w:sz w:val="20"/>
                <w:szCs w:val="20"/>
              </w:rPr>
              <w:t>4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24</w:t>
            </w:r>
          </w:p>
        </w:tc>
        <w:tc>
          <w:tcPr>
            <w:tcW w:w="1672" w:type="dxa"/>
            <w:vAlign w:val="center"/>
          </w:tcPr>
          <w:p w14:paraId="6620A44B" w14:textId="1BD85B3B" w:rsidR="00495958" w:rsidRPr="002C691C" w:rsidRDefault="00D94F15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88199E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8</w:t>
            </w:r>
          </w:p>
        </w:tc>
        <w:tc>
          <w:tcPr>
            <w:tcW w:w="1238" w:type="dxa"/>
            <w:vAlign w:val="center"/>
          </w:tcPr>
          <w:p w14:paraId="0D4BBE6C" w14:textId="77777777" w:rsidR="00495958" w:rsidRPr="002C691C" w:rsidRDefault="00495958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</w:p>
        </w:tc>
      </w:tr>
      <w:tr w:rsidR="000D0ADE" w:rsidRPr="0088199E" w14:paraId="624CCFC5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C0E9E87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Age, years</w:t>
            </w:r>
          </w:p>
        </w:tc>
        <w:tc>
          <w:tcPr>
            <w:tcW w:w="1847" w:type="dxa"/>
            <w:vAlign w:val="center"/>
          </w:tcPr>
          <w:p w14:paraId="67E47243" w14:textId="67EE3323" w:rsidR="000D0ADE" w:rsidRPr="002C691C" w:rsidRDefault="00906E55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[20-31]</w:t>
            </w:r>
          </w:p>
        </w:tc>
        <w:tc>
          <w:tcPr>
            <w:tcW w:w="1807" w:type="dxa"/>
            <w:vAlign w:val="center"/>
          </w:tcPr>
          <w:p w14:paraId="420070A5" w14:textId="15DD2958" w:rsidR="000D0ADE" w:rsidRPr="002C691C" w:rsidRDefault="00906E55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6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[21-41]</w:t>
            </w:r>
          </w:p>
        </w:tc>
        <w:tc>
          <w:tcPr>
            <w:tcW w:w="1672" w:type="dxa"/>
            <w:vAlign w:val="center"/>
          </w:tcPr>
          <w:p w14:paraId="25EE50E5" w14:textId="404CB32D" w:rsidR="000D0ADE" w:rsidRPr="002C691C" w:rsidRDefault="00906E55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2 [22-48]</w:t>
            </w:r>
          </w:p>
        </w:tc>
        <w:tc>
          <w:tcPr>
            <w:tcW w:w="1238" w:type="dxa"/>
            <w:vAlign w:val="center"/>
          </w:tcPr>
          <w:p w14:paraId="42A22AB2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2737A6" w:rsidRPr="0088199E" w14:paraId="421D3BD3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37CBA1FE" w14:textId="60528CF8" w:rsidR="002737A6" w:rsidRPr="002C691C" w:rsidRDefault="002737A6" w:rsidP="0088199E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467865">
              <w:rPr>
                <w:rFonts w:ascii="Arial" w:eastAsia="Meiryo UI" w:hAnsi="Arial" w:cs="Arial"/>
                <w:b w:val="0"/>
                <w:color w:val="000000" w:themeColor="text1"/>
              </w:rPr>
              <w:t>≤29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 xml:space="preserve"> years, %</w:t>
            </w:r>
          </w:p>
        </w:tc>
        <w:tc>
          <w:tcPr>
            <w:tcW w:w="1847" w:type="dxa"/>
            <w:vAlign w:val="center"/>
          </w:tcPr>
          <w:p w14:paraId="1A12568E" w14:textId="1C69307D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8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70.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4C8F51CA" w14:textId="53426EA6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25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59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14181CF" w14:textId="37F893A5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18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eastAsia="Meiryo UI" w:hAnsi="Arial" w:cs="Arial"/>
                <w:sz w:val="20"/>
                <w:szCs w:val="20"/>
              </w:rPr>
              <w:t>5.7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391DAA5B" w14:textId="77777777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2737A6" w:rsidRPr="0088199E" w14:paraId="1F77CA2F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110E892" w14:textId="5D49E10E" w:rsidR="002737A6" w:rsidRPr="002C691C" w:rsidRDefault="002737A6" w:rsidP="0088199E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467865">
              <w:rPr>
                <w:rFonts w:ascii="Arial" w:eastAsia="Meiryo UI" w:hAnsi="Arial" w:cs="Arial"/>
                <w:b w:val="0"/>
                <w:color w:val="000000" w:themeColor="text1"/>
              </w:rPr>
              <w:t>30-39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 xml:space="preserve"> years, %</w:t>
            </w:r>
          </w:p>
        </w:tc>
        <w:tc>
          <w:tcPr>
            <w:tcW w:w="1847" w:type="dxa"/>
            <w:vAlign w:val="center"/>
          </w:tcPr>
          <w:p w14:paraId="60B70A25" w14:textId="5F6442CD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Meiryo UI" w:hAnsi="Arial" w:cs="Arial"/>
                <w:sz w:val="20"/>
                <w:szCs w:val="20"/>
              </w:rPr>
              <w:t>3 (20.2)</w:t>
            </w:r>
          </w:p>
        </w:tc>
        <w:tc>
          <w:tcPr>
            <w:tcW w:w="1807" w:type="dxa"/>
            <w:vAlign w:val="center"/>
          </w:tcPr>
          <w:p w14:paraId="690D16DD" w14:textId="493D071F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="Meiryo UI" w:hAnsi="Arial" w:cs="Arial"/>
                <w:sz w:val="20"/>
                <w:szCs w:val="20"/>
              </w:rPr>
              <w:t>7 (13.4)</w:t>
            </w:r>
          </w:p>
        </w:tc>
        <w:tc>
          <w:tcPr>
            <w:tcW w:w="1672" w:type="dxa"/>
            <w:vAlign w:val="center"/>
          </w:tcPr>
          <w:p w14:paraId="36330BEE" w14:textId="3CA7543D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="Meiryo UI" w:hAnsi="Arial" w:cs="Arial"/>
                <w:sz w:val="20"/>
                <w:szCs w:val="20"/>
              </w:rPr>
              <w:t>9 (14.8)</w:t>
            </w:r>
          </w:p>
        </w:tc>
        <w:tc>
          <w:tcPr>
            <w:tcW w:w="1238" w:type="dxa"/>
            <w:vAlign w:val="center"/>
          </w:tcPr>
          <w:p w14:paraId="5F5D75A9" w14:textId="6C9CA931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Meiryo UI" w:hAnsi="Arial" w:cs="Arial"/>
                <w:sz w:val="20"/>
                <w:szCs w:val="20"/>
              </w:rPr>
              <w:t>.20</w:t>
            </w:r>
          </w:p>
        </w:tc>
      </w:tr>
      <w:tr w:rsidR="002737A6" w:rsidRPr="0088199E" w14:paraId="4A3714F3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3D929EF4" w14:textId="764BB47E" w:rsidR="002737A6" w:rsidRPr="002C691C" w:rsidRDefault="002737A6" w:rsidP="0088199E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467865">
              <w:rPr>
                <w:rFonts w:ascii="Arial" w:eastAsia="Meiryo UI" w:hAnsi="Arial" w:cs="Arial"/>
                <w:b w:val="0"/>
                <w:color w:val="000000" w:themeColor="text1"/>
              </w:rPr>
              <w:t>40-49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 xml:space="preserve"> years, %</w:t>
            </w:r>
          </w:p>
        </w:tc>
        <w:tc>
          <w:tcPr>
            <w:tcW w:w="1847" w:type="dxa"/>
            <w:vAlign w:val="center"/>
          </w:tcPr>
          <w:p w14:paraId="3CE8D786" w14:textId="27F0D173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Meiryo UI" w:hAnsi="Arial" w:cs="Arial"/>
                <w:sz w:val="20"/>
                <w:szCs w:val="20"/>
              </w:rPr>
              <w:t xml:space="preserve"> (7.0)</w:t>
            </w:r>
          </w:p>
        </w:tc>
        <w:tc>
          <w:tcPr>
            <w:tcW w:w="1807" w:type="dxa"/>
            <w:vAlign w:val="center"/>
          </w:tcPr>
          <w:p w14:paraId="4BA10433" w14:textId="09E1822A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Meiryo UI" w:hAnsi="Arial" w:cs="Arial"/>
                <w:sz w:val="20"/>
                <w:szCs w:val="20"/>
              </w:rPr>
              <w:t>0 (18.9)</w:t>
            </w:r>
          </w:p>
        </w:tc>
        <w:tc>
          <w:tcPr>
            <w:tcW w:w="1672" w:type="dxa"/>
            <w:vAlign w:val="center"/>
          </w:tcPr>
          <w:p w14:paraId="7B2AEE2B" w14:textId="46B5B06A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7</w:t>
            </w:r>
            <w:r>
              <w:rPr>
                <w:rFonts w:ascii="Arial" w:eastAsia="Meiryo UI" w:hAnsi="Arial" w:cs="Arial"/>
                <w:sz w:val="20"/>
                <w:szCs w:val="20"/>
              </w:rPr>
              <w:t>2 (18.1)</w:t>
            </w:r>
          </w:p>
        </w:tc>
        <w:tc>
          <w:tcPr>
            <w:tcW w:w="1238" w:type="dxa"/>
            <w:vAlign w:val="center"/>
          </w:tcPr>
          <w:p w14:paraId="38FFD910" w14:textId="08CDA051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&lt;</w:t>
            </w:r>
            <w:r>
              <w:rPr>
                <w:rFonts w:ascii="Arial" w:eastAsia="Meiryo UI" w:hAnsi="Arial" w:cs="Arial"/>
                <w:sz w:val="20"/>
                <w:szCs w:val="20"/>
              </w:rPr>
              <w:t>0.01</w:t>
            </w:r>
          </w:p>
        </w:tc>
      </w:tr>
      <w:tr w:rsidR="002737A6" w:rsidRPr="0088199E" w14:paraId="4FEEBF6E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97EB2AD" w14:textId="515840E1" w:rsidR="002737A6" w:rsidRPr="002C691C" w:rsidRDefault="002737A6" w:rsidP="0088199E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467865">
              <w:rPr>
                <w:rFonts w:ascii="Arial" w:eastAsia="Meiryo UI" w:hAnsi="Arial" w:cs="Arial"/>
                <w:b w:val="0"/>
                <w:color w:val="000000" w:themeColor="text1"/>
              </w:rPr>
              <w:t>≥50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 xml:space="preserve"> years, %</w:t>
            </w:r>
          </w:p>
        </w:tc>
        <w:tc>
          <w:tcPr>
            <w:tcW w:w="1847" w:type="dxa"/>
            <w:vAlign w:val="center"/>
          </w:tcPr>
          <w:p w14:paraId="2C995411" w14:textId="28529BFB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Meiryo UI" w:hAnsi="Arial" w:cs="Arial"/>
                <w:sz w:val="20"/>
                <w:szCs w:val="20"/>
              </w:rPr>
              <w:t xml:space="preserve"> (2.6)</w:t>
            </w:r>
          </w:p>
        </w:tc>
        <w:tc>
          <w:tcPr>
            <w:tcW w:w="1807" w:type="dxa"/>
            <w:vAlign w:val="center"/>
          </w:tcPr>
          <w:p w14:paraId="113AD304" w14:textId="4AFC2900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Meiryo UI" w:hAnsi="Arial" w:cs="Arial"/>
                <w:sz w:val="20"/>
                <w:szCs w:val="20"/>
              </w:rPr>
              <w:t>7 (8.7)</w:t>
            </w:r>
          </w:p>
        </w:tc>
        <w:tc>
          <w:tcPr>
            <w:tcW w:w="1672" w:type="dxa"/>
            <w:vAlign w:val="center"/>
          </w:tcPr>
          <w:p w14:paraId="18BDF4D5" w14:textId="508D20AC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Meiryo UI" w:hAnsi="Arial" w:cs="Arial"/>
                <w:sz w:val="20"/>
                <w:szCs w:val="20"/>
              </w:rPr>
              <w:t>5 (21.4)</w:t>
            </w:r>
          </w:p>
        </w:tc>
        <w:tc>
          <w:tcPr>
            <w:tcW w:w="1238" w:type="dxa"/>
            <w:vAlign w:val="center"/>
          </w:tcPr>
          <w:p w14:paraId="4A664195" w14:textId="0C662A7A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sz w:val="20"/>
                <w:szCs w:val="20"/>
              </w:rPr>
              <w:t>&lt;</w:t>
            </w:r>
            <w:r>
              <w:rPr>
                <w:rFonts w:ascii="Arial" w:eastAsia="Meiryo UI" w:hAnsi="Arial" w:cs="Arial"/>
                <w:sz w:val="20"/>
                <w:szCs w:val="20"/>
              </w:rPr>
              <w:t>0.01</w:t>
            </w:r>
          </w:p>
        </w:tc>
      </w:tr>
      <w:tr w:rsidR="000D0ADE" w:rsidRPr="0088199E" w14:paraId="22F44660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768CF487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Male, %</w:t>
            </w:r>
          </w:p>
        </w:tc>
        <w:tc>
          <w:tcPr>
            <w:tcW w:w="1847" w:type="dxa"/>
            <w:vAlign w:val="center"/>
          </w:tcPr>
          <w:p w14:paraId="188DC7F2" w14:textId="38971331" w:rsidR="000D0ADE" w:rsidRPr="002C691C" w:rsidRDefault="002203C6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="00D94F15" w:rsidRPr="002C691C">
              <w:rPr>
                <w:rFonts w:ascii="Arial" w:eastAsia="Meiryo UI" w:hAnsi="Arial" w:cs="Arial"/>
                <w:sz w:val="20"/>
                <w:szCs w:val="20"/>
              </w:rPr>
              <w:t>59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123C4DC8" w14:textId="4A0993C8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47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5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8.3)</w:t>
            </w:r>
          </w:p>
        </w:tc>
        <w:tc>
          <w:tcPr>
            <w:tcW w:w="1672" w:type="dxa"/>
            <w:vAlign w:val="center"/>
          </w:tcPr>
          <w:p w14:paraId="2E80B458" w14:textId="10B171DB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59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6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5.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1A9360C6" w14:textId="3C8BC5A9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1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</w:p>
        </w:tc>
      </w:tr>
      <w:tr w:rsidR="000D0ADE" w:rsidRPr="0088199E" w14:paraId="127CC3F5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03C9E6E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BW, kg</w:t>
            </w:r>
          </w:p>
        </w:tc>
        <w:tc>
          <w:tcPr>
            <w:tcW w:w="1847" w:type="dxa"/>
            <w:vAlign w:val="center"/>
          </w:tcPr>
          <w:p w14:paraId="0096955E" w14:textId="4D79BBF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4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.9 ± 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8.8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2BECDB7D" w14:textId="1BA26F5C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2.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± 12.2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2" w:type="dxa"/>
            <w:vAlign w:val="center"/>
          </w:tcPr>
          <w:p w14:paraId="38AD27EC" w14:textId="1E6FA2C5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3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± 11.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dxa"/>
            <w:vAlign w:val="center"/>
          </w:tcPr>
          <w:p w14:paraId="65E16216" w14:textId="6655B739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2203C6" w:rsidRPr="002C691C">
              <w:rPr>
                <w:rFonts w:ascii="Arial" w:eastAsia="Meiryo UI" w:hAnsi="Arial" w:cs="Arial"/>
                <w:sz w:val="20"/>
                <w:szCs w:val="20"/>
              </w:rPr>
              <w:t>47</w:t>
            </w:r>
          </w:p>
        </w:tc>
      </w:tr>
      <w:tr w:rsidR="000D0ADE" w:rsidRPr="0088199E" w14:paraId="189E97AF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76CF85BD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BMI, kg/m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7" w:type="dxa"/>
            <w:vAlign w:val="center"/>
          </w:tcPr>
          <w:p w14:paraId="124AA7D6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1.4 ± 3.1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5515801A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2.2 ± 3.2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72" w:type="dxa"/>
            <w:vAlign w:val="center"/>
          </w:tcPr>
          <w:p w14:paraId="34E04A99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2.5 ± 3.4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dxa"/>
            <w:vAlign w:val="center"/>
          </w:tcPr>
          <w:p w14:paraId="1B9AB1AA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08</w:t>
            </w:r>
          </w:p>
        </w:tc>
      </w:tr>
      <w:tr w:rsidR="002737A6" w:rsidRPr="0088199E" w14:paraId="1AA4B4CF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72DCEA5" w14:textId="5AFB0A73" w:rsidR="002737A6" w:rsidRPr="002C691C" w:rsidRDefault="002737A6" w:rsidP="002737A6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b w:val="0"/>
                <w:color w:val="000000" w:themeColor="text1"/>
              </w:rPr>
              <w:t xml:space="preserve"> 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>&lt;18.5 kg/m</w:t>
            </w:r>
            <w:r w:rsidRPr="00B411E3">
              <w:rPr>
                <w:rFonts w:ascii="Arial" w:eastAsia="Meiryo UI" w:hAnsi="Arial" w:cs="Arial"/>
                <w:b w:val="0"/>
                <w:color w:val="000000" w:themeColor="text1"/>
                <w:vertAlign w:val="superscript"/>
              </w:rPr>
              <w:t>2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>, %</w:t>
            </w:r>
          </w:p>
        </w:tc>
        <w:tc>
          <w:tcPr>
            <w:tcW w:w="1847" w:type="dxa"/>
            <w:vAlign w:val="center"/>
          </w:tcPr>
          <w:p w14:paraId="535D6103" w14:textId="2B674F23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100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405F9E76" w14:textId="083AEAFB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27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9.9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72" w:type="dxa"/>
            <w:vAlign w:val="center"/>
          </w:tcPr>
          <w:p w14:paraId="2F4EDDB3" w14:textId="7B4913FA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4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10.8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dxa"/>
            <w:vAlign w:val="center"/>
          </w:tcPr>
          <w:p w14:paraId="7F9BE4C7" w14:textId="66BE9A90" w:rsidR="002737A6" w:rsidRPr="002C691C" w:rsidRDefault="002737A6" w:rsidP="00273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2737A6" w:rsidRPr="0088199E" w14:paraId="16E9CDA1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A597A08" w14:textId="68536806" w:rsidR="002737A6" w:rsidRPr="002C691C" w:rsidRDefault="002737A6" w:rsidP="002737A6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b w:val="0"/>
                <w:color w:val="000000" w:themeColor="text1"/>
              </w:rPr>
              <w:t xml:space="preserve"> 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>18.5-25.0 kg/m</w:t>
            </w:r>
            <w:r w:rsidRPr="00B411E3">
              <w:rPr>
                <w:rFonts w:ascii="Arial" w:eastAsia="Meiryo UI" w:hAnsi="Arial" w:cs="Arial"/>
                <w:b w:val="0"/>
                <w:color w:val="000000" w:themeColor="text1"/>
                <w:vertAlign w:val="superscript"/>
              </w:rPr>
              <w:t>2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>, %</w:t>
            </w:r>
          </w:p>
        </w:tc>
        <w:tc>
          <w:tcPr>
            <w:tcW w:w="1847" w:type="dxa"/>
            <w:vAlign w:val="center"/>
          </w:tcPr>
          <w:p w14:paraId="75AB42F2" w14:textId="4902336F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 (0.0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4634270A" w14:textId="7D0F8E4F" w:rsidR="002737A6" w:rsidRPr="002C691C" w:rsidRDefault="002B5082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189</w:t>
            </w:r>
            <w:r w:rsidR="002737A6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69.5</w:t>
            </w:r>
            <w:r w:rsidR="002737A6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="002737A6"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72" w:type="dxa"/>
            <w:vAlign w:val="center"/>
          </w:tcPr>
          <w:p w14:paraId="59CA7E7A" w14:textId="422A4916" w:rsidR="002737A6" w:rsidRPr="002C691C" w:rsidRDefault="002B5082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268</w:t>
            </w:r>
            <w:r w:rsidR="002737A6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67.5</w:t>
            </w:r>
            <w:r w:rsidR="002737A6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="002737A6"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dxa"/>
            <w:vAlign w:val="center"/>
          </w:tcPr>
          <w:p w14:paraId="4862F1FA" w14:textId="77BD37A5" w:rsidR="002737A6" w:rsidRPr="002C691C" w:rsidRDefault="002737A6" w:rsidP="00273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2B5082">
              <w:rPr>
                <w:rFonts w:ascii="Arial" w:eastAsia="Meiryo UI" w:hAnsi="Arial" w:cs="Arial"/>
                <w:sz w:val="20"/>
                <w:szCs w:val="20"/>
              </w:rPr>
              <w:t>04</w:t>
            </w:r>
          </w:p>
        </w:tc>
      </w:tr>
      <w:tr w:rsidR="002B5082" w:rsidRPr="0088199E" w14:paraId="4508B57B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70C8C9D3" w14:textId="62CAA1A4" w:rsidR="002B5082" w:rsidRPr="002C691C" w:rsidRDefault="002B5082" w:rsidP="002B5082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b w:val="0"/>
                <w:color w:val="000000" w:themeColor="text1"/>
              </w:rPr>
              <w:t xml:space="preserve"> </w:t>
            </w:r>
            <w:r w:rsidRPr="00B411E3">
              <w:rPr>
                <w:rFonts w:ascii="Arial" w:eastAsia="Meiryo UI" w:hAnsi="Arial" w:cs="Arial"/>
                <w:b w:val="0"/>
                <w:color w:val="000000" w:themeColor="text1"/>
              </w:rPr>
              <w:t>≥</w:t>
            </w:r>
            <w:r>
              <w:rPr>
                <w:rFonts w:ascii="Arial" w:eastAsia="Meiryo UI" w:hAnsi="Arial" w:cs="Arial" w:hint="eastAsia"/>
                <w:b w:val="0"/>
                <w:color w:val="000000" w:themeColor="text1"/>
              </w:rPr>
              <w:t>2</w:t>
            </w:r>
            <w:r>
              <w:rPr>
                <w:rFonts w:ascii="Arial" w:eastAsia="Meiryo UI" w:hAnsi="Arial" w:cs="Arial"/>
                <w:b w:val="0"/>
                <w:color w:val="000000" w:themeColor="text1"/>
              </w:rPr>
              <w:t>5.0 kg/m</w:t>
            </w:r>
            <w:r w:rsidRPr="00B411E3">
              <w:rPr>
                <w:rFonts w:ascii="Arial" w:eastAsia="Meiryo UI" w:hAnsi="Arial" w:cs="Arial"/>
                <w:b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7" w:type="dxa"/>
            <w:vAlign w:val="center"/>
          </w:tcPr>
          <w:p w14:paraId="61F3A461" w14:textId="73894FBA" w:rsidR="002B5082" w:rsidRPr="002C691C" w:rsidRDefault="002B5082" w:rsidP="002B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 (0.0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5AF5F979" w14:textId="3D9ABB84" w:rsidR="002B5082" w:rsidRPr="002C691C" w:rsidRDefault="002B5082" w:rsidP="002B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5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20.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72" w:type="dxa"/>
            <w:vAlign w:val="center"/>
          </w:tcPr>
          <w:p w14:paraId="297087CD" w14:textId="3B472785" w:rsidR="002B5082" w:rsidRPr="002C691C" w:rsidRDefault="002B5082" w:rsidP="002B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>
              <w:rPr>
                <w:rFonts w:ascii="Arial" w:eastAsia="Meiryo UI" w:hAnsi="Arial" w:cs="Arial"/>
                <w:sz w:val="20"/>
                <w:szCs w:val="20"/>
              </w:rPr>
              <w:t>8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Meiryo UI" w:hAnsi="Arial" w:cs="Arial"/>
                <w:sz w:val="20"/>
                <w:szCs w:val="20"/>
              </w:rPr>
              <w:t>21.7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  <w:r w:rsidRPr="002C691C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dxa"/>
            <w:vAlign w:val="center"/>
          </w:tcPr>
          <w:p w14:paraId="5D168C14" w14:textId="0F43F016" w:rsidR="002B5082" w:rsidRPr="002C691C" w:rsidRDefault="002B5082" w:rsidP="002B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>
              <w:rPr>
                <w:rFonts w:ascii="Arial" w:eastAsia="Meiryo UI" w:hAnsi="Arial" w:cs="Arial"/>
                <w:sz w:val="20"/>
                <w:szCs w:val="20"/>
              </w:rPr>
              <w:t>63</w:t>
            </w:r>
          </w:p>
        </w:tc>
      </w:tr>
      <w:tr w:rsidR="000D0ADE" w:rsidRPr="0088199E" w14:paraId="26715DF7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3BB92F42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Comorbidities</w:t>
            </w:r>
          </w:p>
        </w:tc>
        <w:tc>
          <w:tcPr>
            <w:tcW w:w="1847" w:type="dxa"/>
            <w:vAlign w:val="center"/>
          </w:tcPr>
          <w:p w14:paraId="4A56CA72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7EA15E96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0FB6A545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6CEEF672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</w:p>
        </w:tc>
      </w:tr>
      <w:tr w:rsidR="000D0ADE" w:rsidRPr="0088199E" w14:paraId="324D4BDA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62E8B98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847" w:type="dxa"/>
            <w:vAlign w:val="center"/>
          </w:tcPr>
          <w:p w14:paraId="22AE2F45" w14:textId="16771508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.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F5836DF" w14:textId="38CDE674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4 (3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463DC375" w14:textId="24CE7F23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7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4A802D0E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361C4250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5A63B4E6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Diabetes mellitus</w:t>
            </w:r>
          </w:p>
        </w:tc>
        <w:tc>
          <w:tcPr>
            <w:tcW w:w="1847" w:type="dxa"/>
            <w:vAlign w:val="center"/>
          </w:tcPr>
          <w:p w14:paraId="3E1FB911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 (0.0)</w:t>
            </w:r>
          </w:p>
        </w:tc>
        <w:tc>
          <w:tcPr>
            <w:tcW w:w="1807" w:type="dxa"/>
            <w:vAlign w:val="center"/>
          </w:tcPr>
          <w:p w14:paraId="620B8F06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 (0.2)</w:t>
            </w:r>
          </w:p>
        </w:tc>
        <w:tc>
          <w:tcPr>
            <w:tcW w:w="1672" w:type="dxa"/>
            <w:vAlign w:val="center"/>
          </w:tcPr>
          <w:p w14:paraId="707ACED1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 (0.0)</w:t>
            </w:r>
          </w:p>
        </w:tc>
        <w:tc>
          <w:tcPr>
            <w:tcW w:w="1238" w:type="dxa"/>
            <w:vAlign w:val="center"/>
          </w:tcPr>
          <w:p w14:paraId="325D0882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.00</w:t>
            </w:r>
          </w:p>
        </w:tc>
      </w:tr>
      <w:tr w:rsidR="000D0ADE" w:rsidRPr="0088199E" w14:paraId="570669A9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7528BDCB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Dyslipidemia</w:t>
            </w:r>
          </w:p>
        </w:tc>
        <w:tc>
          <w:tcPr>
            <w:tcW w:w="1847" w:type="dxa"/>
            <w:vAlign w:val="center"/>
          </w:tcPr>
          <w:p w14:paraId="37060092" w14:textId="3A0E631B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0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7C50A333" w14:textId="5AADFF93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1.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C91C447" w14:textId="0C6CD72F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0 (2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3F23AF3C" w14:textId="637B55DC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2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</w:p>
        </w:tc>
      </w:tr>
      <w:tr w:rsidR="000D0ADE" w:rsidRPr="0088199E" w14:paraId="6CB92027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2C106292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Hyperuricemia</w:t>
            </w:r>
          </w:p>
        </w:tc>
        <w:tc>
          <w:tcPr>
            <w:tcW w:w="1847" w:type="dxa"/>
            <w:vAlign w:val="center"/>
          </w:tcPr>
          <w:p w14:paraId="0BA23D47" w14:textId="0C95AEA6" w:rsidR="000D0ADE" w:rsidRPr="002C691C" w:rsidRDefault="007A6FA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0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6A159625" w14:textId="401A954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7 (1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592E02F9" w14:textId="0EB4032F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 (1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534FC1F" w14:textId="4EC16059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50</w:t>
            </w:r>
          </w:p>
        </w:tc>
      </w:tr>
      <w:tr w:rsidR="000D0ADE" w:rsidRPr="0088199E" w14:paraId="3FD4008E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51371C8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Malignancy (including history), %</w:t>
            </w:r>
          </w:p>
        </w:tc>
        <w:tc>
          <w:tcPr>
            <w:tcW w:w="1847" w:type="dxa"/>
            <w:vAlign w:val="center"/>
          </w:tcPr>
          <w:p w14:paraId="2600B1A4" w14:textId="001238AB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0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3ABABF6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 (0.5)</w:t>
            </w:r>
          </w:p>
        </w:tc>
        <w:tc>
          <w:tcPr>
            <w:tcW w:w="1672" w:type="dxa"/>
            <w:vAlign w:val="center"/>
          </w:tcPr>
          <w:p w14:paraId="6BF0A580" w14:textId="2089E899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.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0A0A14FE" w14:textId="03C581E4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83</w:t>
            </w:r>
          </w:p>
        </w:tc>
      </w:tr>
      <w:tr w:rsidR="000D0ADE" w:rsidRPr="0088199E" w14:paraId="0CCBBB2C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3262ED6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Asthma (including history), %</w:t>
            </w:r>
          </w:p>
        </w:tc>
        <w:tc>
          <w:tcPr>
            <w:tcW w:w="1847" w:type="dxa"/>
            <w:vAlign w:val="center"/>
          </w:tcPr>
          <w:p w14:paraId="2ADFAD1F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 (0.0)</w:t>
            </w:r>
          </w:p>
        </w:tc>
        <w:tc>
          <w:tcPr>
            <w:tcW w:w="1807" w:type="dxa"/>
            <w:vAlign w:val="center"/>
          </w:tcPr>
          <w:p w14:paraId="62014EE2" w14:textId="64B86566" w:rsidR="000D0ADE" w:rsidRPr="002C691C" w:rsidRDefault="007A6FA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1.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673C1F06" w14:textId="375B00DE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0 (2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087F0ABD" w14:textId="5F831FA0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7A6FAE" w:rsidRPr="002C691C">
              <w:rPr>
                <w:rFonts w:ascii="Arial" w:eastAsia="Meiryo UI" w:hAnsi="Arial" w:cs="Arial"/>
                <w:sz w:val="20"/>
                <w:szCs w:val="20"/>
              </w:rPr>
              <w:t>21</w:t>
            </w:r>
          </w:p>
        </w:tc>
      </w:tr>
      <w:tr w:rsidR="000D0ADE" w:rsidRPr="0088199E" w14:paraId="4464DB2C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7ED83789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Smoking, %</w:t>
            </w:r>
          </w:p>
        </w:tc>
        <w:tc>
          <w:tcPr>
            <w:tcW w:w="1847" w:type="dxa"/>
            <w:vAlign w:val="center"/>
          </w:tcPr>
          <w:p w14:paraId="47D77795" w14:textId="4DDA1F90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4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3.5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30136FDD" w14:textId="4CC7CDC9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9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21.5)</w:t>
            </w:r>
          </w:p>
        </w:tc>
        <w:tc>
          <w:tcPr>
            <w:tcW w:w="1672" w:type="dxa"/>
            <w:vAlign w:val="center"/>
          </w:tcPr>
          <w:p w14:paraId="74B737DD" w14:textId="007A2AFF" w:rsidR="000D0ADE" w:rsidRPr="002C691C" w:rsidRDefault="007A6FA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12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8.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33E71D89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24B79528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28411182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Temperature on hotel admission, °C</w:t>
            </w:r>
          </w:p>
        </w:tc>
        <w:tc>
          <w:tcPr>
            <w:tcW w:w="1847" w:type="dxa"/>
            <w:vAlign w:val="center"/>
          </w:tcPr>
          <w:p w14:paraId="63496691" w14:textId="5F3C81A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6.5 ± 0.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4</w:t>
            </w:r>
          </w:p>
        </w:tc>
        <w:tc>
          <w:tcPr>
            <w:tcW w:w="1807" w:type="dxa"/>
            <w:vAlign w:val="center"/>
          </w:tcPr>
          <w:p w14:paraId="11F0A750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6.7 ± 0.5</w:t>
            </w:r>
          </w:p>
        </w:tc>
        <w:tc>
          <w:tcPr>
            <w:tcW w:w="1672" w:type="dxa"/>
            <w:vAlign w:val="center"/>
          </w:tcPr>
          <w:p w14:paraId="584F6B59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6.8 ± 0.6</w:t>
            </w:r>
          </w:p>
        </w:tc>
        <w:tc>
          <w:tcPr>
            <w:tcW w:w="1238" w:type="dxa"/>
            <w:vAlign w:val="center"/>
          </w:tcPr>
          <w:p w14:paraId="79D61384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0ABB2D8F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31E1F015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Temperature ≥ 37.0 °C on hotel admission, %</w:t>
            </w:r>
          </w:p>
        </w:tc>
        <w:tc>
          <w:tcPr>
            <w:tcW w:w="1847" w:type="dxa"/>
            <w:vAlign w:val="center"/>
          </w:tcPr>
          <w:p w14:paraId="43C41338" w14:textId="33ADB642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6.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54223105" w14:textId="66299931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3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3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1.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EBF7950" w14:textId="26A00442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3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34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29DCC80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1DCB97BE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9CF7F5F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SpO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on room air at hotel admission, %</w:t>
            </w:r>
          </w:p>
        </w:tc>
        <w:tc>
          <w:tcPr>
            <w:tcW w:w="1847" w:type="dxa"/>
            <w:vAlign w:val="center"/>
          </w:tcPr>
          <w:p w14:paraId="385630BC" w14:textId="4A827E31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98.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4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± 0.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</w:p>
        </w:tc>
        <w:tc>
          <w:tcPr>
            <w:tcW w:w="1807" w:type="dxa"/>
            <w:vAlign w:val="center"/>
          </w:tcPr>
          <w:p w14:paraId="5D98723D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97.8 ± 0.8</w:t>
            </w:r>
          </w:p>
        </w:tc>
        <w:tc>
          <w:tcPr>
            <w:tcW w:w="1672" w:type="dxa"/>
            <w:vAlign w:val="center"/>
          </w:tcPr>
          <w:p w14:paraId="3C63751D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98.7 ± 1.3</w:t>
            </w:r>
          </w:p>
        </w:tc>
        <w:tc>
          <w:tcPr>
            <w:tcW w:w="1238" w:type="dxa"/>
            <w:vAlign w:val="center"/>
          </w:tcPr>
          <w:p w14:paraId="4E90A30A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06198CD0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26891716" w14:textId="77777777" w:rsidR="000D0ADE" w:rsidRPr="002C691C" w:rsidRDefault="000D0ADE" w:rsidP="001B68E0">
            <w:pPr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SpO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 xml:space="preserve"> on room air at hotel admission ≥ 97%, %</w:t>
            </w:r>
          </w:p>
        </w:tc>
        <w:tc>
          <w:tcPr>
            <w:tcW w:w="1847" w:type="dxa"/>
            <w:vAlign w:val="center"/>
          </w:tcPr>
          <w:p w14:paraId="74477045" w14:textId="51464D8E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1.4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73AAF9A1" w14:textId="2258D7BB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14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26.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9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01378B5B" w14:textId="403B6A50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7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9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4AE9CAE5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789DB20E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  <w:vAlign w:val="center"/>
          </w:tcPr>
          <w:p w14:paraId="2159444B" w14:textId="77777777" w:rsidR="000D0ADE" w:rsidRPr="002C691C" w:rsidRDefault="000D0ADE" w:rsidP="001B68E0">
            <w:pPr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Symptoms during clinical course</w:t>
            </w:r>
          </w:p>
        </w:tc>
      </w:tr>
      <w:tr w:rsidR="000D0ADE" w:rsidRPr="0088199E" w14:paraId="1D9909CF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54C4C7DC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Asymptomatic, %</w:t>
            </w:r>
          </w:p>
        </w:tc>
        <w:tc>
          <w:tcPr>
            <w:tcW w:w="1847" w:type="dxa"/>
            <w:vAlign w:val="center"/>
          </w:tcPr>
          <w:p w14:paraId="1C3417AB" w14:textId="54B6556C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5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21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157CBF4F" w14:textId="4E3AB3D1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5 (8.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6DC3F869" w14:textId="0BE99A3E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121DD5A0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74776B44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31A03E6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Fever (≥ 37.5 °C), %</w:t>
            </w:r>
          </w:p>
        </w:tc>
        <w:tc>
          <w:tcPr>
            <w:tcW w:w="1847" w:type="dxa"/>
            <w:vAlign w:val="center"/>
          </w:tcPr>
          <w:p w14:paraId="68143CC9" w14:textId="2F700BD6" w:rsidR="000D0ADE" w:rsidRPr="002C691C" w:rsidRDefault="00B24728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4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21.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6B6CC7A1" w14:textId="69F55B08" w:rsidR="000D0ADE" w:rsidRPr="002C691C" w:rsidRDefault="00B24728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9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68.6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473358CF" w14:textId="5A1A0AEF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55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8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9.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17E2D7A4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4E0905ED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245B14DA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High-grade fever (≥ 38.5 °C)</w:t>
            </w:r>
          </w:p>
        </w:tc>
        <w:tc>
          <w:tcPr>
            <w:tcW w:w="1847" w:type="dxa"/>
            <w:vAlign w:val="center"/>
          </w:tcPr>
          <w:p w14:paraId="553BC07E" w14:textId="06294094" w:rsidR="000D0ADE" w:rsidRPr="002C691C" w:rsidRDefault="00B24728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0.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70547EAF" w14:textId="2F499382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7 (6.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4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748CE267" w14:textId="466763B1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3 (1</w:t>
            </w:r>
            <w:r w:rsidR="00B24728" w:rsidRPr="002C691C">
              <w:rPr>
                <w:rFonts w:ascii="Arial" w:eastAsia="Meiryo UI" w:hAnsi="Arial" w:cs="Arial"/>
                <w:sz w:val="20"/>
                <w:szCs w:val="20"/>
              </w:rPr>
              <w:t>6.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BD679BC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2F9B150E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B352CC3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Max temperature, °C</w:t>
            </w:r>
          </w:p>
        </w:tc>
        <w:tc>
          <w:tcPr>
            <w:tcW w:w="1847" w:type="dxa"/>
            <w:vAlign w:val="center"/>
          </w:tcPr>
          <w:p w14:paraId="5203229C" w14:textId="195BB42F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C11E13" w:rsidRPr="002C691C">
              <w:rPr>
                <w:rFonts w:ascii="Arial" w:eastAsia="Meiryo UI" w:hAnsi="Arial" w:cs="Arial"/>
                <w:sz w:val="20"/>
                <w:szCs w:val="20"/>
              </w:rPr>
              <w:t>7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± 0.4</w:t>
            </w:r>
          </w:p>
        </w:tc>
        <w:tc>
          <w:tcPr>
            <w:tcW w:w="1807" w:type="dxa"/>
            <w:vAlign w:val="center"/>
          </w:tcPr>
          <w:p w14:paraId="5D53987B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7.2 ± 0.6</w:t>
            </w:r>
          </w:p>
        </w:tc>
        <w:tc>
          <w:tcPr>
            <w:tcW w:w="1672" w:type="dxa"/>
            <w:vAlign w:val="center"/>
          </w:tcPr>
          <w:p w14:paraId="6B0D9068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7.5 ± 0.8</w:t>
            </w:r>
          </w:p>
        </w:tc>
        <w:tc>
          <w:tcPr>
            <w:tcW w:w="1238" w:type="dxa"/>
            <w:vAlign w:val="center"/>
          </w:tcPr>
          <w:p w14:paraId="0269CAF0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2489BC6E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B8398F2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lastRenderedPageBreak/>
              <w:t>Cough, %</w:t>
            </w:r>
          </w:p>
        </w:tc>
        <w:tc>
          <w:tcPr>
            <w:tcW w:w="1847" w:type="dxa"/>
            <w:vAlign w:val="center"/>
          </w:tcPr>
          <w:p w14:paraId="328F6B1C" w14:textId="604F4E22" w:rsidR="000D0ADE" w:rsidRPr="002C691C" w:rsidRDefault="0013300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28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430CD9ED" w14:textId="2990B9F2" w:rsidR="000D0ADE" w:rsidRPr="002C691C" w:rsidRDefault="0013300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9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46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5F11413F" w14:textId="0598B0B4" w:rsidR="000D0ADE" w:rsidRPr="002C691C" w:rsidRDefault="0013300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5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5.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3400FA29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1BDC2AA4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530E9104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Shortness of breath, %</w:t>
            </w:r>
          </w:p>
        </w:tc>
        <w:tc>
          <w:tcPr>
            <w:tcW w:w="1847" w:type="dxa"/>
            <w:vAlign w:val="center"/>
          </w:tcPr>
          <w:p w14:paraId="70DE241C" w14:textId="35ED936C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 (</w:t>
            </w:r>
            <w:r w:rsidR="0013300C" w:rsidRPr="002C691C">
              <w:rPr>
                <w:rFonts w:ascii="Arial" w:eastAsia="Meiryo UI" w:hAnsi="Arial" w:cs="Arial"/>
                <w:sz w:val="20"/>
                <w:szCs w:val="20"/>
              </w:rPr>
              <w:t>5.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151C4853" w14:textId="2B103C76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5 (3.</w:t>
            </w:r>
            <w:r w:rsidR="0013300C"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790F5F42" w14:textId="59CC311B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6 (</w:t>
            </w:r>
            <w:r w:rsidR="0013300C" w:rsidRPr="002C691C">
              <w:rPr>
                <w:rFonts w:ascii="Arial" w:eastAsia="Meiryo UI" w:hAnsi="Arial" w:cs="Arial"/>
                <w:sz w:val="20"/>
                <w:szCs w:val="20"/>
              </w:rPr>
              <w:t>4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DC64F46" w14:textId="75C6195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13300C" w:rsidRPr="002C691C">
              <w:rPr>
                <w:rFonts w:ascii="Arial" w:eastAsia="Meiryo UI" w:hAnsi="Arial" w:cs="Arial"/>
                <w:sz w:val="20"/>
                <w:szCs w:val="20"/>
              </w:rPr>
              <w:t>70</w:t>
            </w:r>
          </w:p>
        </w:tc>
      </w:tr>
      <w:tr w:rsidR="000D0ADE" w:rsidRPr="0088199E" w14:paraId="31855BDC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85C92DE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Sore throat, %</w:t>
            </w:r>
          </w:p>
        </w:tc>
        <w:tc>
          <w:tcPr>
            <w:tcW w:w="1847" w:type="dxa"/>
            <w:vAlign w:val="center"/>
          </w:tcPr>
          <w:p w14:paraId="427B3ED1" w14:textId="70C379BA" w:rsidR="000D0ADE" w:rsidRPr="002C691C" w:rsidRDefault="00313841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20.2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D25AE8C" w14:textId="3E191832" w:rsidR="000D0ADE" w:rsidRPr="002C691C" w:rsidRDefault="00313841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8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44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79A5E36F" w14:textId="625FEB43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2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5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6.8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6C130A77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51956473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421DEA9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Runny nose/nasal obstruction, %</w:t>
            </w:r>
          </w:p>
        </w:tc>
        <w:tc>
          <w:tcPr>
            <w:tcW w:w="1847" w:type="dxa"/>
            <w:vAlign w:val="center"/>
          </w:tcPr>
          <w:p w14:paraId="0267EE23" w14:textId="7CC24219" w:rsidR="000D0ADE" w:rsidRPr="002C691C" w:rsidRDefault="00313841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43.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6827680A" w14:textId="08348960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5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35.6)</w:t>
            </w:r>
          </w:p>
        </w:tc>
        <w:tc>
          <w:tcPr>
            <w:tcW w:w="1672" w:type="dxa"/>
            <w:vAlign w:val="center"/>
          </w:tcPr>
          <w:p w14:paraId="4ACF31BC" w14:textId="51351651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3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8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3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4.7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09B3CB92" w14:textId="437DB0FA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19</w:t>
            </w:r>
          </w:p>
        </w:tc>
      </w:tr>
      <w:tr w:rsidR="000D0ADE" w:rsidRPr="0088199E" w14:paraId="3675633F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B3B6365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Olfactory dysfunction, %</w:t>
            </w:r>
          </w:p>
        </w:tc>
        <w:tc>
          <w:tcPr>
            <w:tcW w:w="1847" w:type="dxa"/>
            <w:vAlign w:val="center"/>
          </w:tcPr>
          <w:p w14:paraId="60610ECD" w14:textId="573A7F46" w:rsidR="000D0ADE" w:rsidRPr="002C691C" w:rsidRDefault="009E15D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4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43.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681CB15" w14:textId="4E717717" w:rsidR="000D0ADE" w:rsidRPr="002C691C" w:rsidRDefault="009E15D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0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1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C589ABA" w14:textId="4BEE6FBB" w:rsidR="000D0ADE" w:rsidRPr="002C691C" w:rsidRDefault="009E15D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5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3.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2E34B0F5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1D2FA055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506D4339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Dysgeusia, %</w:t>
            </w:r>
          </w:p>
        </w:tc>
        <w:tc>
          <w:tcPr>
            <w:tcW w:w="1847" w:type="dxa"/>
            <w:vAlign w:val="center"/>
          </w:tcPr>
          <w:p w14:paraId="0AB8CBA9" w14:textId="4C10F5FA" w:rsidR="000D0ADE" w:rsidRPr="002C691C" w:rsidRDefault="009E15DC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4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7.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6E69BFB9" w14:textId="4F55A0B9" w:rsidR="000D0ADE" w:rsidRPr="002C691C" w:rsidRDefault="009E15DC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3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69ED1849" w14:textId="713C6CA6" w:rsidR="000D0ADE" w:rsidRPr="002C691C" w:rsidRDefault="009E15DC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4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2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47C9A0EE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77B39B51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7269680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Fatigue, %</w:t>
            </w:r>
          </w:p>
        </w:tc>
        <w:tc>
          <w:tcPr>
            <w:tcW w:w="1847" w:type="dxa"/>
            <w:vAlign w:val="center"/>
          </w:tcPr>
          <w:p w14:paraId="2E687A21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1 (15.3)</w:t>
            </w:r>
          </w:p>
        </w:tc>
        <w:tc>
          <w:tcPr>
            <w:tcW w:w="1807" w:type="dxa"/>
            <w:vAlign w:val="center"/>
          </w:tcPr>
          <w:p w14:paraId="7921FE5B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88 (42.9)</w:t>
            </w:r>
          </w:p>
        </w:tc>
        <w:tc>
          <w:tcPr>
            <w:tcW w:w="1672" w:type="dxa"/>
            <w:vAlign w:val="center"/>
          </w:tcPr>
          <w:p w14:paraId="2827D602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23 (54.3)</w:t>
            </w:r>
          </w:p>
        </w:tc>
        <w:tc>
          <w:tcPr>
            <w:tcW w:w="1238" w:type="dxa"/>
            <w:vAlign w:val="center"/>
          </w:tcPr>
          <w:p w14:paraId="1B49C267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38BD7EBC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05A7194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Loss of appetite, %</w:t>
            </w:r>
          </w:p>
        </w:tc>
        <w:tc>
          <w:tcPr>
            <w:tcW w:w="1847" w:type="dxa"/>
            <w:vAlign w:val="center"/>
          </w:tcPr>
          <w:p w14:paraId="68C41E0B" w14:textId="4FFB2EC4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 (1.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8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46C17FAF" w14:textId="00BB1E31" w:rsidR="000D0ADE" w:rsidRPr="002C691C" w:rsidRDefault="00313841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1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084C47CD" w14:textId="6E5C5045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8 (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7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716B342C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1158B0D6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58B3CAC9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Headache, %</w:t>
            </w:r>
          </w:p>
        </w:tc>
        <w:tc>
          <w:tcPr>
            <w:tcW w:w="1847" w:type="dxa"/>
            <w:vAlign w:val="center"/>
          </w:tcPr>
          <w:p w14:paraId="04776EB8" w14:textId="1B8BDC22" w:rsidR="000D0ADE" w:rsidRPr="002C691C" w:rsidRDefault="009E15DC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.6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74DF3952" w14:textId="45634E5F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6</w:t>
            </w:r>
            <w:r w:rsidR="009E15DC" w:rsidRPr="002C691C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38.</w:t>
            </w:r>
            <w:r w:rsidR="009E15DC"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2A6ECA3" w14:textId="287E3C90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5</w:t>
            </w:r>
            <w:r w:rsidR="009E15DC"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="009E15DC" w:rsidRPr="002C691C">
              <w:rPr>
                <w:rFonts w:ascii="Arial" w:eastAsia="Meiryo UI" w:hAnsi="Arial" w:cs="Arial"/>
                <w:sz w:val="20"/>
                <w:szCs w:val="20"/>
              </w:rPr>
              <w:t>38.2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48D0E7C8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5DC29F5C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1284B8AB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Nausea/Vomiting, %</w:t>
            </w:r>
          </w:p>
        </w:tc>
        <w:tc>
          <w:tcPr>
            <w:tcW w:w="1847" w:type="dxa"/>
            <w:vAlign w:val="center"/>
          </w:tcPr>
          <w:p w14:paraId="08AD3112" w14:textId="4CB041B1" w:rsidR="000D0ADE" w:rsidRPr="002C691C" w:rsidRDefault="00313841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4.4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774034CF" w14:textId="0DFDFB72" w:rsidR="000D0ADE" w:rsidRPr="002C691C" w:rsidRDefault="00313841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0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7536EF05" w14:textId="27998F68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5.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77C7C8A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4CBCE30A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0E68757A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b w:val="0"/>
                <w:bCs w:val="0"/>
                <w:caps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Diarrhea, %</w:t>
            </w:r>
          </w:p>
        </w:tc>
        <w:tc>
          <w:tcPr>
            <w:tcW w:w="1847" w:type="dxa"/>
            <w:vAlign w:val="center"/>
          </w:tcPr>
          <w:p w14:paraId="586F6FC2" w14:textId="770EFBFA" w:rsidR="000D0ADE" w:rsidRPr="002C691C" w:rsidRDefault="00313841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6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1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461F4649" w14:textId="4A7236AA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2 (7.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5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8D82C12" w14:textId="1FBABEE4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16.</w:t>
            </w:r>
            <w:r w:rsidR="00313841"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81F884D" w14:textId="77777777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3E0C9F71" w14:textId="77777777" w:rsidTr="001B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055ED426" w14:textId="77777777" w:rsidR="000D0ADE" w:rsidRPr="002C691C" w:rsidRDefault="000D0ADE" w:rsidP="001B68E0">
            <w:pPr>
              <w:ind w:firstLine="105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Arthralgia/Myalgia, %</w:t>
            </w:r>
          </w:p>
        </w:tc>
        <w:tc>
          <w:tcPr>
            <w:tcW w:w="1847" w:type="dxa"/>
            <w:vAlign w:val="center"/>
          </w:tcPr>
          <w:p w14:paraId="21FD5D4B" w14:textId="617FCAE6" w:rsidR="000D0ADE" w:rsidRPr="002C691C" w:rsidRDefault="009E15DC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3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2.6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FF0D586" w14:textId="7218A5BD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7</w:t>
            </w:r>
            <w:r w:rsidR="009E15DC" w:rsidRPr="002C691C">
              <w:rPr>
                <w:rFonts w:ascii="Arial" w:eastAsia="Meiryo UI" w:hAnsi="Arial" w:cs="Arial"/>
                <w:sz w:val="20"/>
                <w:szCs w:val="20"/>
              </w:rPr>
              <w:t>6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 xml:space="preserve"> (1</w:t>
            </w:r>
            <w:r w:rsidR="009E15DC" w:rsidRPr="002C691C">
              <w:rPr>
                <w:rFonts w:ascii="Arial" w:eastAsia="Meiryo UI" w:hAnsi="Arial" w:cs="Arial"/>
                <w:sz w:val="20"/>
                <w:szCs w:val="20"/>
              </w:rPr>
              <w:t>7.9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253C2FE7" w14:textId="6B96E0EF" w:rsidR="000D0ADE" w:rsidRPr="002C691C" w:rsidRDefault="009E15DC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9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24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9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11066991" w14:textId="77777777" w:rsidR="000D0ADE" w:rsidRPr="002C691C" w:rsidRDefault="000D0ADE" w:rsidP="001B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&lt;0.01</w:t>
            </w:r>
          </w:p>
        </w:tc>
      </w:tr>
      <w:tr w:rsidR="000D0ADE" w:rsidRPr="0088199E" w14:paraId="532B3062" w14:textId="77777777" w:rsidTr="001B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054D7BA2" w14:textId="77777777" w:rsidR="000D0ADE" w:rsidRPr="002C691C" w:rsidRDefault="000D0ADE" w:rsidP="001B68E0">
            <w:pPr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b w:val="0"/>
                <w:bCs w:val="0"/>
                <w:sz w:val="20"/>
                <w:szCs w:val="20"/>
              </w:rPr>
              <w:t>Hospitalization due to clinical deterioration</w:t>
            </w:r>
          </w:p>
        </w:tc>
        <w:tc>
          <w:tcPr>
            <w:tcW w:w="1847" w:type="dxa"/>
            <w:vAlign w:val="center"/>
          </w:tcPr>
          <w:p w14:paraId="088CB791" w14:textId="5D41306C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6 (</w:t>
            </w:r>
            <w:r w:rsidR="00BB43A5" w:rsidRPr="002C691C">
              <w:rPr>
                <w:rFonts w:ascii="Arial" w:eastAsia="Meiryo UI" w:hAnsi="Arial" w:cs="Arial"/>
                <w:sz w:val="20"/>
                <w:szCs w:val="20"/>
              </w:rPr>
              <w:t>5.3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196AF49E" w14:textId="5DD0B064" w:rsidR="000D0ADE" w:rsidRPr="002C691C" w:rsidRDefault="00BB43A5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18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 xml:space="preserve"> (4.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2</w:t>
            </w:r>
            <w:r w:rsidR="000D0ADE"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37371B0E" w14:textId="3BE38AC1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28 (</w:t>
            </w:r>
            <w:r w:rsidR="00BB43A5" w:rsidRPr="002C691C">
              <w:rPr>
                <w:rFonts w:ascii="Arial" w:eastAsia="Meiryo UI" w:hAnsi="Arial" w:cs="Arial"/>
                <w:sz w:val="20"/>
                <w:szCs w:val="20"/>
              </w:rPr>
              <w:t>7.0</w:t>
            </w:r>
            <w:r w:rsidRPr="002C691C">
              <w:rPr>
                <w:rFonts w:ascii="Arial" w:eastAsia="Meiryo UI" w:hAnsi="Arial" w:cs="Arial"/>
                <w:sz w:val="20"/>
                <w:szCs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5815B0C4" w14:textId="1BDE20B1" w:rsidR="000D0ADE" w:rsidRPr="002C691C" w:rsidRDefault="000D0ADE" w:rsidP="001B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eiryo UI" w:hAnsi="Arial" w:cs="Arial"/>
                <w:sz w:val="20"/>
                <w:szCs w:val="20"/>
              </w:rPr>
            </w:pPr>
            <w:r w:rsidRPr="002C691C">
              <w:rPr>
                <w:rFonts w:ascii="Arial" w:eastAsia="Meiryo UI" w:hAnsi="Arial" w:cs="Arial"/>
                <w:sz w:val="20"/>
                <w:szCs w:val="20"/>
              </w:rPr>
              <w:t>0.</w:t>
            </w:r>
            <w:r w:rsidR="00BB43A5" w:rsidRPr="002C691C">
              <w:rPr>
                <w:rFonts w:ascii="Arial" w:eastAsia="Meiryo UI" w:hAnsi="Arial" w:cs="Arial"/>
                <w:sz w:val="20"/>
                <w:szCs w:val="20"/>
              </w:rPr>
              <w:t>22</w:t>
            </w:r>
          </w:p>
        </w:tc>
      </w:tr>
    </w:tbl>
    <w:p w14:paraId="3AEC0FFF" w14:textId="77777777" w:rsidR="000D0ADE" w:rsidRPr="002C691C" w:rsidRDefault="000D0ADE" w:rsidP="000D0ADE">
      <w:pPr>
        <w:rPr>
          <w:rFonts w:ascii="Arial" w:eastAsia="Meiryo UI" w:hAnsi="Arial" w:cs="Arial"/>
          <w:sz w:val="20"/>
          <w:szCs w:val="20"/>
        </w:rPr>
      </w:pPr>
    </w:p>
    <w:p w14:paraId="0D2E6ECD" w14:textId="77777777" w:rsidR="000D0ADE" w:rsidRPr="002C691C" w:rsidRDefault="000D0ADE" w:rsidP="000D0ADE">
      <w:pPr>
        <w:rPr>
          <w:rFonts w:ascii="Arial" w:eastAsia="Meiryo UI" w:hAnsi="Arial" w:cs="Arial"/>
          <w:sz w:val="20"/>
          <w:szCs w:val="20"/>
        </w:rPr>
      </w:pPr>
      <w:bookmarkStart w:id="1" w:name="_Hlk99039111"/>
      <w:r w:rsidRPr="002C691C">
        <w:rPr>
          <w:rFonts w:ascii="Arial" w:eastAsia="Meiryo UI" w:hAnsi="Arial" w:cs="Arial"/>
          <w:sz w:val="20"/>
          <w:szCs w:val="20"/>
        </w:rPr>
        <w:t>BW: body weight; BMI: body mass index; SpO</w:t>
      </w:r>
      <w:r w:rsidRPr="002C691C">
        <w:rPr>
          <w:rFonts w:ascii="Arial" w:eastAsia="Meiryo UI" w:hAnsi="Arial" w:cs="Arial"/>
          <w:sz w:val="20"/>
          <w:szCs w:val="20"/>
          <w:vertAlign w:val="subscript"/>
        </w:rPr>
        <w:t>2</w:t>
      </w:r>
      <w:r w:rsidRPr="002C691C">
        <w:rPr>
          <w:rFonts w:ascii="Arial" w:eastAsia="Meiryo UI" w:hAnsi="Arial" w:cs="Arial"/>
          <w:sz w:val="20"/>
          <w:szCs w:val="20"/>
        </w:rPr>
        <w:t xml:space="preserve"> percutaneous oxygen saturation</w:t>
      </w:r>
    </w:p>
    <w:bookmarkEnd w:id="1"/>
    <w:p w14:paraId="56C42E74" w14:textId="3A998FF1" w:rsidR="000D0ADE" w:rsidRPr="002C691C" w:rsidRDefault="000D0ADE" w:rsidP="00C66B0F">
      <w:pPr>
        <w:rPr>
          <w:rFonts w:ascii="Arial" w:eastAsia="Meiryo UI" w:hAnsi="Arial" w:cs="Arial"/>
          <w:sz w:val="20"/>
          <w:szCs w:val="20"/>
        </w:rPr>
      </w:pPr>
      <w:proofErr w:type="spellStart"/>
      <w:r w:rsidRPr="002C691C">
        <w:rPr>
          <w:rFonts w:ascii="Arial" w:eastAsia="Meiryo UI" w:hAnsi="Arial" w:cs="Arial"/>
          <w:sz w:val="20"/>
          <w:szCs w:val="20"/>
          <w:vertAlign w:val="superscript"/>
        </w:rPr>
        <w:t>a</w:t>
      </w:r>
      <w:r w:rsidRPr="002C691C">
        <w:rPr>
          <w:rFonts w:ascii="Arial" w:eastAsia="Meiryo UI" w:hAnsi="Arial" w:cs="Arial"/>
          <w:sz w:val="20"/>
          <w:szCs w:val="20"/>
        </w:rPr>
        <w:t>N</w:t>
      </w:r>
      <w:proofErr w:type="spellEnd"/>
      <w:r w:rsidRPr="002C691C">
        <w:rPr>
          <w:rFonts w:ascii="Arial" w:eastAsia="Meiryo UI" w:hAnsi="Arial" w:cs="Arial"/>
          <w:sz w:val="20"/>
          <w:szCs w:val="20"/>
        </w:rPr>
        <w:t>=</w:t>
      </w:r>
      <w:r w:rsidR="00915133" w:rsidRPr="002C691C">
        <w:rPr>
          <w:rFonts w:ascii="Arial" w:eastAsia="Meiryo UI" w:hAnsi="Arial" w:cs="Arial"/>
          <w:sz w:val="20"/>
          <w:szCs w:val="20"/>
        </w:rPr>
        <w:t>3</w:t>
      </w:r>
      <w:r w:rsidRPr="002C691C">
        <w:rPr>
          <w:rFonts w:ascii="Arial" w:eastAsia="Meiryo UI" w:hAnsi="Arial" w:cs="Arial"/>
          <w:sz w:val="20"/>
          <w:szCs w:val="20"/>
        </w:rPr>
        <w:t xml:space="preserve">, </w:t>
      </w:r>
      <w:proofErr w:type="spellStart"/>
      <w:r w:rsidRPr="002C691C">
        <w:rPr>
          <w:rFonts w:ascii="Arial" w:eastAsia="Meiryo UI" w:hAnsi="Arial" w:cs="Arial"/>
          <w:sz w:val="20"/>
          <w:szCs w:val="20"/>
          <w:vertAlign w:val="superscript"/>
        </w:rPr>
        <w:t>b</w:t>
      </w:r>
      <w:r w:rsidRPr="002C691C">
        <w:rPr>
          <w:rFonts w:ascii="Arial" w:eastAsia="Meiryo UI" w:hAnsi="Arial" w:cs="Arial"/>
          <w:sz w:val="20"/>
          <w:szCs w:val="20"/>
        </w:rPr>
        <w:t>N</w:t>
      </w:r>
      <w:proofErr w:type="spellEnd"/>
      <w:r w:rsidRPr="002C691C">
        <w:rPr>
          <w:rFonts w:ascii="Arial" w:eastAsia="Meiryo UI" w:hAnsi="Arial" w:cs="Arial"/>
          <w:sz w:val="20"/>
          <w:szCs w:val="20"/>
        </w:rPr>
        <w:t>=2</w:t>
      </w:r>
      <w:r w:rsidR="006E645C" w:rsidRPr="002C691C">
        <w:rPr>
          <w:rFonts w:ascii="Arial" w:eastAsia="Meiryo UI" w:hAnsi="Arial" w:cs="Arial"/>
          <w:sz w:val="20"/>
          <w:szCs w:val="20"/>
        </w:rPr>
        <w:t>45</w:t>
      </w:r>
      <w:r w:rsidRPr="002C691C">
        <w:rPr>
          <w:rFonts w:ascii="Arial" w:eastAsia="Meiryo UI" w:hAnsi="Arial" w:cs="Arial"/>
          <w:sz w:val="20"/>
          <w:szCs w:val="20"/>
        </w:rPr>
        <w:t xml:space="preserve">, </w:t>
      </w:r>
      <w:proofErr w:type="spellStart"/>
      <w:r w:rsidRPr="002C691C">
        <w:rPr>
          <w:rFonts w:ascii="Arial" w:eastAsia="Meiryo UI" w:hAnsi="Arial" w:cs="Arial"/>
          <w:sz w:val="20"/>
          <w:szCs w:val="20"/>
          <w:vertAlign w:val="superscript"/>
        </w:rPr>
        <w:t>c</w:t>
      </w:r>
      <w:r w:rsidRPr="002C691C">
        <w:rPr>
          <w:rFonts w:ascii="Arial" w:eastAsia="Meiryo UI" w:hAnsi="Arial" w:cs="Arial"/>
          <w:sz w:val="20"/>
          <w:szCs w:val="20"/>
        </w:rPr>
        <w:t>N</w:t>
      </w:r>
      <w:proofErr w:type="spellEnd"/>
      <w:r w:rsidRPr="002C691C">
        <w:rPr>
          <w:rFonts w:ascii="Arial" w:eastAsia="Meiryo UI" w:hAnsi="Arial" w:cs="Arial"/>
          <w:sz w:val="20"/>
          <w:szCs w:val="20"/>
        </w:rPr>
        <w:t>=</w:t>
      </w:r>
      <w:r w:rsidR="006E645C" w:rsidRPr="002C691C">
        <w:rPr>
          <w:rFonts w:ascii="Arial" w:eastAsia="Meiryo UI" w:hAnsi="Arial" w:cs="Arial"/>
          <w:sz w:val="20"/>
          <w:szCs w:val="20"/>
        </w:rPr>
        <w:t>3</w:t>
      </w:r>
      <w:r w:rsidRPr="002C691C">
        <w:rPr>
          <w:rFonts w:ascii="Arial" w:eastAsia="Meiryo UI" w:hAnsi="Arial" w:cs="Arial"/>
          <w:sz w:val="20"/>
          <w:szCs w:val="20"/>
        </w:rPr>
        <w:t>9</w:t>
      </w:r>
      <w:r w:rsidR="006E645C" w:rsidRPr="002C691C">
        <w:rPr>
          <w:rFonts w:ascii="Arial" w:eastAsia="Meiryo UI" w:hAnsi="Arial" w:cs="Arial"/>
          <w:sz w:val="20"/>
          <w:szCs w:val="20"/>
        </w:rPr>
        <w:t>7</w:t>
      </w:r>
      <w:r w:rsidRPr="002C691C">
        <w:rPr>
          <w:rFonts w:ascii="Arial" w:eastAsia="Meiryo UI" w:hAnsi="Arial" w:cs="Arial"/>
          <w:sz w:val="20"/>
          <w:szCs w:val="20"/>
        </w:rPr>
        <w:t xml:space="preserve">, </w:t>
      </w:r>
      <w:proofErr w:type="spellStart"/>
      <w:r w:rsidRPr="002C691C">
        <w:rPr>
          <w:rFonts w:ascii="Arial" w:eastAsia="Meiryo UI" w:hAnsi="Arial" w:cs="Arial"/>
          <w:sz w:val="20"/>
          <w:szCs w:val="20"/>
          <w:vertAlign w:val="superscript"/>
        </w:rPr>
        <w:t>d</w:t>
      </w:r>
      <w:r w:rsidRPr="002C691C">
        <w:rPr>
          <w:rFonts w:ascii="Arial" w:eastAsia="Meiryo UI" w:hAnsi="Arial" w:cs="Arial"/>
          <w:sz w:val="20"/>
          <w:szCs w:val="20"/>
        </w:rPr>
        <w:t>N</w:t>
      </w:r>
      <w:proofErr w:type="spellEnd"/>
      <w:r w:rsidRPr="002C691C">
        <w:rPr>
          <w:rFonts w:ascii="Arial" w:eastAsia="Meiryo UI" w:hAnsi="Arial" w:cs="Arial"/>
          <w:sz w:val="20"/>
          <w:szCs w:val="20"/>
        </w:rPr>
        <w:t>=27</w:t>
      </w:r>
      <w:r w:rsidR="006E645C" w:rsidRPr="002C691C">
        <w:rPr>
          <w:rFonts w:ascii="Arial" w:eastAsia="Meiryo UI" w:hAnsi="Arial" w:cs="Arial"/>
          <w:sz w:val="20"/>
          <w:szCs w:val="20"/>
        </w:rPr>
        <w:t>2</w:t>
      </w:r>
      <w:bookmarkEnd w:id="0"/>
    </w:p>
    <w:p w14:paraId="3033F63B" w14:textId="2E8F6CEA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4F5206B4" w14:textId="3B55CCE3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65A1E493" w14:textId="215CFED5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07A8ED07" w14:textId="36357362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3B985922" w14:textId="0E8AA074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773A4E31" w14:textId="495263CC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78CB7860" w14:textId="15AEC6A5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6D0761EF" w14:textId="48505387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4CA14699" w14:textId="4FC73A0D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290ADD24" w14:textId="4A1C0DA7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314499E2" w14:textId="67B9ADF4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59534FEB" w14:textId="7A45D1B7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638B52CA" w14:textId="165F8E36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6ADF7B9E" w14:textId="40EC6B2B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48D8157B" w14:textId="37C2646B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379332BD" w14:textId="5980E89F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41691047" w14:textId="1CDAA6E8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0B41C0BE" w14:textId="7A0F58E3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4D4DE129" w14:textId="19A05DD8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383CF253" w14:textId="6E0DE9DE" w:rsidR="00AA499D" w:rsidRPr="002C691C" w:rsidRDefault="00AA499D" w:rsidP="00C66B0F">
      <w:pPr>
        <w:rPr>
          <w:rFonts w:ascii="Arial" w:eastAsia="Meiryo UI" w:hAnsi="Arial" w:cs="Arial"/>
          <w:sz w:val="20"/>
          <w:szCs w:val="20"/>
        </w:rPr>
      </w:pPr>
    </w:p>
    <w:p w14:paraId="11003CE7" w14:textId="77777777" w:rsidR="00E3415C" w:rsidRPr="0088199E" w:rsidRDefault="00E3415C" w:rsidP="003C53D7">
      <w:pPr>
        <w:rPr>
          <w:rFonts w:ascii="Arial" w:eastAsia="Meiryo UI" w:hAnsi="Arial" w:cs="Arial"/>
          <w:sz w:val="24"/>
          <w:szCs w:val="24"/>
        </w:rPr>
      </w:pPr>
    </w:p>
    <w:sectPr w:rsidR="00E3415C" w:rsidRPr="0088199E" w:rsidSect="00406007">
      <w:head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38586" w14:textId="77777777" w:rsidR="008609BD" w:rsidRDefault="008609BD" w:rsidP="00E525AE">
      <w:r>
        <w:separator/>
      </w:r>
    </w:p>
  </w:endnote>
  <w:endnote w:type="continuationSeparator" w:id="0">
    <w:p w14:paraId="6E625D7F" w14:textId="77777777" w:rsidR="008609BD" w:rsidRDefault="008609BD" w:rsidP="00E5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12037" w14:textId="77777777" w:rsidR="008609BD" w:rsidRDefault="008609BD" w:rsidP="00E525AE">
      <w:r>
        <w:separator/>
      </w:r>
    </w:p>
  </w:footnote>
  <w:footnote w:type="continuationSeparator" w:id="0">
    <w:p w14:paraId="6426ED5D" w14:textId="77777777" w:rsidR="008609BD" w:rsidRDefault="008609BD" w:rsidP="00E525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724627"/>
      <w:docPartObj>
        <w:docPartGallery w:val="Watermarks"/>
        <w:docPartUnique/>
      </w:docPartObj>
    </w:sdtPr>
    <w:sdtContent>
      <w:p w14:paraId="685D6B56" w14:textId="7A37C966" w:rsidR="003E7AD8" w:rsidRDefault="00000000">
        <w:pPr>
          <w:pStyle w:val="a4"/>
        </w:pPr>
        <w:r>
          <w:rPr>
            <w:noProof/>
            <w:lang w:eastAsia="zh-TW"/>
          </w:rPr>
          <w:pict w14:anchorId="28D88E0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dt59vovfzvue2ee8vza04re0tfedwtttd&quot;&gt;COVID19&lt;record-ids&gt;&lt;item&gt;36&lt;/item&gt;&lt;item&gt;43&lt;/item&gt;&lt;item&gt;62&lt;/item&gt;&lt;/record-ids&gt;&lt;/item&gt;&lt;/Libraries&gt;"/>
  </w:docVars>
  <w:rsids>
    <w:rsidRoot w:val="00125215"/>
    <w:rsid w:val="00034F16"/>
    <w:rsid w:val="00041DFC"/>
    <w:rsid w:val="000615DE"/>
    <w:rsid w:val="000706BA"/>
    <w:rsid w:val="000728BB"/>
    <w:rsid w:val="00097454"/>
    <w:rsid w:val="000C67BF"/>
    <w:rsid w:val="000C7E63"/>
    <w:rsid w:val="000D0ADE"/>
    <w:rsid w:val="000E2B51"/>
    <w:rsid w:val="000F3238"/>
    <w:rsid w:val="00106D3E"/>
    <w:rsid w:val="00124832"/>
    <w:rsid w:val="00125215"/>
    <w:rsid w:val="0013300C"/>
    <w:rsid w:val="001500B6"/>
    <w:rsid w:val="00163C17"/>
    <w:rsid w:val="00174D0E"/>
    <w:rsid w:val="001E5036"/>
    <w:rsid w:val="001E615E"/>
    <w:rsid w:val="00214C42"/>
    <w:rsid w:val="002203C6"/>
    <w:rsid w:val="002204B3"/>
    <w:rsid w:val="00237800"/>
    <w:rsid w:val="00237D65"/>
    <w:rsid w:val="0024182B"/>
    <w:rsid w:val="00241B08"/>
    <w:rsid w:val="0025131D"/>
    <w:rsid w:val="002515F9"/>
    <w:rsid w:val="00263844"/>
    <w:rsid w:val="002737A6"/>
    <w:rsid w:val="002810D7"/>
    <w:rsid w:val="002863E0"/>
    <w:rsid w:val="0029264F"/>
    <w:rsid w:val="002B5082"/>
    <w:rsid w:val="002C691C"/>
    <w:rsid w:val="002C7A1D"/>
    <w:rsid w:val="002D545A"/>
    <w:rsid w:val="002E3623"/>
    <w:rsid w:val="002E5B3E"/>
    <w:rsid w:val="002E7B87"/>
    <w:rsid w:val="00313841"/>
    <w:rsid w:val="00314239"/>
    <w:rsid w:val="003644FB"/>
    <w:rsid w:val="0037569C"/>
    <w:rsid w:val="003769EF"/>
    <w:rsid w:val="00377FBE"/>
    <w:rsid w:val="003933B8"/>
    <w:rsid w:val="003B32A4"/>
    <w:rsid w:val="003C53D7"/>
    <w:rsid w:val="003E7AD8"/>
    <w:rsid w:val="00400086"/>
    <w:rsid w:val="0040142B"/>
    <w:rsid w:val="00406007"/>
    <w:rsid w:val="00414602"/>
    <w:rsid w:val="004146F8"/>
    <w:rsid w:val="00424ED9"/>
    <w:rsid w:val="004267D0"/>
    <w:rsid w:val="00464234"/>
    <w:rsid w:val="00473667"/>
    <w:rsid w:val="00495958"/>
    <w:rsid w:val="004C7D77"/>
    <w:rsid w:val="004D2DC0"/>
    <w:rsid w:val="0053687E"/>
    <w:rsid w:val="00575F9E"/>
    <w:rsid w:val="00581DD1"/>
    <w:rsid w:val="005842CF"/>
    <w:rsid w:val="006022F8"/>
    <w:rsid w:val="00617D23"/>
    <w:rsid w:val="00645B62"/>
    <w:rsid w:val="006564FE"/>
    <w:rsid w:val="006632FC"/>
    <w:rsid w:val="006A7E4A"/>
    <w:rsid w:val="006B0E91"/>
    <w:rsid w:val="006B2614"/>
    <w:rsid w:val="006B6074"/>
    <w:rsid w:val="006D6FBA"/>
    <w:rsid w:val="006E645C"/>
    <w:rsid w:val="006F57BE"/>
    <w:rsid w:val="00740629"/>
    <w:rsid w:val="0074162E"/>
    <w:rsid w:val="007477AE"/>
    <w:rsid w:val="0076342B"/>
    <w:rsid w:val="007A3E67"/>
    <w:rsid w:val="007A6FAE"/>
    <w:rsid w:val="007B5AD5"/>
    <w:rsid w:val="007C46FF"/>
    <w:rsid w:val="007D0B64"/>
    <w:rsid w:val="00810902"/>
    <w:rsid w:val="00817E19"/>
    <w:rsid w:val="008267F8"/>
    <w:rsid w:val="008467FD"/>
    <w:rsid w:val="008609BD"/>
    <w:rsid w:val="00880CD1"/>
    <w:rsid w:val="0088199E"/>
    <w:rsid w:val="00885801"/>
    <w:rsid w:val="008A1859"/>
    <w:rsid w:val="008E3CFD"/>
    <w:rsid w:val="008F0AF7"/>
    <w:rsid w:val="00906E55"/>
    <w:rsid w:val="00915133"/>
    <w:rsid w:val="0093304A"/>
    <w:rsid w:val="0094362B"/>
    <w:rsid w:val="009701FB"/>
    <w:rsid w:val="00995CAB"/>
    <w:rsid w:val="009A32B5"/>
    <w:rsid w:val="009E1264"/>
    <w:rsid w:val="009E15DC"/>
    <w:rsid w:val="009E7C28"/>
    <w:rsid w:val="00A3514C"/>
    <w:rsid w:val="00A419F8"/>
    <w:rsid w:val="00A525E1"/>
    <w:rsid w:val="00A5455D"/>
    <w:rsid w:val="00A6450D"/>
    <w:rsid w:val="00A70CA6"/>
    <w:rsid w:val="00A72643"/>
    <w:rsid w:val="00A74972"/>
    <w:rsid w:val="00A829BC"/>
    <w:rsid w:val="00A8719D"/>
    <w:rsid w:val="00A90505"/>
    <w:rsid w:val="00AA499D"/>
    <w:rsid w:val="00AA76CD"/>
    <w:rsid w:val="00AB6BEC"/>
    <w:rsid w:val="00AD26B1"/>
    <w:rsid w:val="00AF22FC"/>
    <w:rsid w:val="00B00EB9"/>
    <w:rsid w:val="00B24728"/>
    <w:rsid w:val="00B37BA0"/>
    <w:rsid w:val="00B4116E"/>
    <w:rsid w:val="00B47B81"/>
    <w:rsid w:val="00B538DC"/>
    <w:rsid w:val="00B84BE4"/>
    <w:rsid w:val="00B85C2E"/>
    <w:rsid w:val="00BB43A5"/>
    <w:rsid w:val="00BE3F5D"/>
    <w:rsid w:val="00BF3B2C"/>
    <w:rsid w:val="00C009C5"/>
    <w:rsid w:val="00C07E6B"/>
    <w:rsid w:val="00C11E13"/>
    <w:rsid w:val="00C12947"/>
    <w:rsid w:val="00C25AB4"/>
    <w:rsid w:val="00C62822"/>
    <w:rsid w:val="00C66B0F"/>
    <w:rsid w:val="00C77652"/>
    <w:rsid w:val="00C77FCC"/>
    <w:rsid w:val="00CB136A"/>
    <w:rsid w:val="00CD0528"/>
    <w:rsid w:val="00CF6F9A"/>
    <w:rsid w:val="00D1154C"/>
    <w:rsid w:val="00D30133"/>
    <w:rsid w:val="00D36F39"/>
    <w:rsid w:val="00D374C4"/>
    <w:rsid w:val="00D54011"/>
    <w:rsid w:val="00D8520E"/>
    <w:rsid w:val="00D94F15"/>
    <w:rsid w:val="00DA51B2"/>
    <w:rsid w:val="00DB5A97"/>
    <w:rsid w:val="00DE1720"/>
    <w:rsid w:val="00DF24E2"/>
    <w:rsid w:val="00E17D1F"/>
    <w:rsid w:val="00E3415C"/>
    <w:rsid w:val="00E35A3C"/>
    <w:rsid w:val="00E35FC6"/>
    <w:rsid w:val="00E5140A"/>
    <w:rsid w:val="00E525AE"/>
    <w:rsid w:val="00E710FC"/>
    <w:rsid w:val="00E85ADE"/>
    <w:rsid w:val="00EC5C8E"/>
    <w:rsid w:val="00EF2424"/>
    <w:rsid w:val="00F26EC2"/>
    <w:rsid w:val="00F30498"/>
    <w:rsid w:val="00F304F5"/>
    <w:rsid w:val="00F458FA"/>
    <w:rsid w:val="00FA560F"/>
    <w:rsid w:val="00FB0039"/>
    <w:rsid w:val="00FB11E5"/>
    <w:rsid w:val="00FB331C"/>
    <w:rsid w:val="00FC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08D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25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525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25AE"/>
  </w:style>
  <w:style w:type="paragraph" w:styleId="a6">
    <w:name w:val="footer"/>
    <w:basedOn w:val="a"/>
    <w:link w:val="a7"/>
    <w:uiPriority w:val="99"/>
    <w:unhideWhenUsed/>
    <w:rsid w:val="00E525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25AE"/>
  </w:style>
  <w:style w:type="table" w:customStyle="1" w:styleId="TableGridLight1">
    <w:name w:val="Table Grid Light1"/>
    <w:basedOn w:val="a1"/>
    <w:uiPriority w:val="40"/>
    <w:rsid w:val="00BE3F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a1"/>
    <w:uiPriority w:val="42"/>
    <w:rsid w:val="004060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214C4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4C42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B607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B6074"/>
    <w:rPr>
      <w:rFonts w:ascii="游明朝" w:eastAsia="游明朝" w:hAnsi="游明朝"/>
      <w:noProof/>
      <w:sz w:val="20"/>
    </w:rPr>
  </w:style>
  <w:style w:type="paragraph" w:styleId="a8">
    <w:name w:val="Revision"/>
    <w:hidden/>
    <w:uiPriority w:val="99"/>
    <w:semiHidden/>
    <w:rsid w:val="00DB5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1</Characters>
  <Application>Microsoft Office Word</Application>
  <DocSecurity>0</DocSecurity>
  <PresentationFormat/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04T23:34:00Z</dcterms:created>
  <dcterms:modified xsi:type="dcterms:W3CDTF">2023-01-04T23:34:00Z</dcterms:modified>
  <cp:category/>
  <cp:contentStatus/>
  <dc:language/>
  <cp:version/>
</cp:coreProperties>
</file>